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earch Strategy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 Anticoagulants[mesh] OR Anticoagulation Agents[tiab] OR Agents, Anticoagulation[tiab] OR Anticoagulant Agents[tiab] OR Anticoagulant Drugs[tiab] OR Drugs, Anticoagulant[tiab] OR Anticoagulant[tiab] OR Indirect Thrombin Inhibitors[tiab] OR Inhibitors, Indirect Thrombin[tiab] OR apixaban[tiab] OR enoxaparin[tiab] OR rivaroxaban[tiab] OR Savaysa[tiab] OR warfarin[tiab] OR edoxaban[tiab] OR edoxaban[tiab] OR bemiparin[tiab] OR dicoumarin[tiab] OR dabigatan[tiab] OR heparin[tiab] OR dicumarol[tiab] OR Dipyridamole[tiab] OR ximelagatran[tiab] OR acenocoumarol[tiab] OR argatroban[tiab] OR fondaparinux[tiab] OR idraparinux[tiab] OR enoxaparin[tiab]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Arthroplasty[mesh] OR Arthroplasties[tiab] OR Arthroplasty, Replacement, Knee[mesh] OR Arthroplasty, Knee Replacement[tiab] OR Knee Replacement Arthroplasties[tiab] OR Knee Replacement Arthroplasty[tiab] OR Total Knee Arthroplasty[tiab] OR Total Knee Replacement[tiab] OR Knee Replacement, Total[tiab] OR Knee Arthroplasty[tiab] OR Arthroplasties, Knee Replacement[tiab] OR Replacement Arthroplasty, Knee[tiab] OR Unicompartmental Knee Arthroplasty[tiab] OR Unicondylar Knee Arthroplasty[tiab] OR Partial Knee Arthroplasty[tiab] OR Arthroplasty, Partial Knee[tiab] OR Unicondylar Knee Replacement[tiab] OR Partial Knee Replacement[tiab] OR Unicompartmental Knee Replacement[tiab] OR Arthroplasty, Replacement, Hip[mesh] OR Arthroplasties, Replacement, Hip[tiab] OR Arthroplasty, Hip Replacement[tiab] OR Hip Prosthesis Implantation[tiab] OR Implantation, Hip Prosthesis[tiab] OR Prosthesis Implantation, Hip[tiab] OR Hip Replacement Arthroplasty[tiab] OR Replacement Arthroplasty, Hip[tiab] OR Arthroplasties, Hip Replacement[tiab] OR Hip Replacement Arthroplasties[tiab] OR Hip Replacement, Total[tiab] OR Replacements, Total Hip[tiab] OR Total Hip Replacement[tiab]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"Venous Thrombosis"[mh] OR lower extremity deep venous thrombosis[tiab] OR lower extremity DVT[tiab] OR deep venous thrombosis[tiab] OR deep vein thrombosis[tiab] OR deep vein thrombus[tiab] OR DVT[tiab]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"randomized controlled trial"[pt] OR "controlled clinical trial"[pt] OR "randomized controlled trials as topic"[Mesh] OR "clinical trials as topic"[mh] OR "controlled clinical trials as topic"[mh] OR placebos[mh] OR "random allocation"[mh] OR “double-blind method"[mh] OR randomized[tiab] OR placebo[tiab] OR randomization[tiab] OR randomly allocated[tiab] OR ((double[tw] OR treble[tw] OR triple[tw]) AND (mask* [tw] OR blind* [tw])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5 “meta-analysis"[pt] OR “meta-analysis as topic"[mh] OR meta-analysis[tiab] OR network meta-analysis[tiab] OR mixed treatment comparison*[tiab]  OR multiple treatment comparison*[tiab] OR multiple treatment meta-analysis[tiab] 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886325" cy="4266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eastAsia="TimesNewRoman;Microsoft YaHei"/>
          <w:b/>
          <w:b/>
        </w:rPr>
      </w:pPr>
      <w:r>
        <w:rPr>
          <w:rFonts w:eastAsia="TimesNewRoman;Microsoft YaHei"/>
          <w:b/>
        </w:rPr>
        <w:t xml:space="preserve">Appendix Figure 1. </w:t>
      </w:r>
      <w:r>
        <w:rPr>
          <w:rFonts w:eastAsia="TimesNewRoman;Microsoft YaHei"/>
        </w:rPr>
        <w:t>Flow chart of literature screening process.</w:t>
      </w:r>
      <w:r>
        <w:rPr/>
        <w:t xml:space="preserve"> Combined with electronic literature identification and predetermined inclusion criteria screening, a total of </w:t>
      </w:r>
      <w:r>
        <w:rPr>
          <w:szCs w:val="28"/>
        </w:rPr>
        <w:t>nineteen studies</w:t>
      </w:r>
      <w:r>
        <w:rPr/>
        <w:t xml:space="preserve"> were incorporated into our network meta-analysis</w:t>
      </w:r>
      <w:r>
        <w:rPr>
          <w:rFonts w:eastAsia="TimesNewRoman;Microsoft YaHei"/>
        </w:rPr>
        <w:t>.</w:t>
      </w:r>
    </w:p>
    <w:p>
      <w:pPr>
        <w:pStyle w:val="Normal"/>
        <w:tabs>
          <w:tab w:val="clear" w:pos="420"/>
          <w:tab w:val="left" w:pos="3941" w:leader="none"/>
        </w:tabs>
        <w:snapToGrid w:val="false"/>
        <w:spacing w:lineRule="auto" w:line="480"/>
        <w:rPr>
          <w:rFonts w:eastAsia="TimesNewRoman;Microsoft YaHei"/>
          <w:b/>
          <w:b/>
        </w:rPr>
      </w:pPr>
      <w:r>
        <w:rPr>
          <w:rFonts w:eastAsia="TimesNewRoman;Microsoft YaHei"/>
          <w:b/>
        </w:rPr>
      </w:r>
      <w:bookmarkStart w:id="0" w:name="OLE_LINK25"/>
      <w:bookmarkStart w:id="1" w:name="OLE_LINK24"/>
      <w:bookmarkStart w:id="2" w:name="OLE_LINK25"/>
      <w:bookmarkStart w:id="3" w:name="OLE_LINK24"/>
    </w:p>
    <w:p>
      <w:pPr>
        <w:pStyle w:val="Normal"/>
        <w:tabs>
          <w:tab w:val="clear" w:pos="420"/>
          <w:tab w:val="left" w:pos="3941" w:leader="none"/>
        </w:tabs>
        <w:snapToGrid w:val="false"/>
        <w:spacing w:lineRule="auto" w:line="480"/>
        <w:rPr>
          <w:rFonts w:eastAsia="TimesNewRoman;Microsoft YaHei"/>
          <w:b/>
          <w:b/>
        </w:rPr>
      </w:pPr>
      <w:r>
        <w:rPr>
          <w:rFonts w:eastAsia="TimesNewRoman;Microsoft YaHei"/>
          <w:b/>
        </w:rPr>
      </w:r>
    </w:p>
    <w:p>
      <w:pPr>
        <w:pStyle w:val="Normal"/>
        <w:tabs>
          <w:tab w:val="clear" w:pos="420"/>
          <w:tab w:val="left" w:pos="3941" w:leader="none"/>
        </w:tabs>
        <w:snapToGrid w:val="false"/>
        <w:spacing w:lineRule="auto" w:line="480"/>
        <w:rPr>
          <w:rFonts w:eastAsia="TimesNewRoman;Microsoft YaHei"/>
          <w:b/>
          <w:b/>
        </w:rPr>
      </w:pPr>
      <w:r>
        <w:rPr>
          <w:rFonts w:eastAsia="TimesNewRoman;Microsoft YaHei"/>
          <w:b/>
        </w:rPr>
        <w:drawing>
          <wp:inline distT="0" distB="0" distL="0" distR="0">
            <wp:extent cx="4981575" cy="42868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428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941" w:leader="none"/>
        </w:tabs>
        <w:snapToGrid w:val="false"/>
        <w:spacing w:lineRule="auto" w:line="480"/>
        <w:rPr>
          <w:rFonts w:eastAsia="TimesNewRoman;Microsoft YaHei"/>
          <w:b/>
          <w:b/>
        </w:rPr>
      </w:pPr>
      <w:r>
        <w:rPr>
          <w:rFonts w:eastAsia="TimesNewRoman;Microsoft YaHei"/>
          <w:b/>
        </w:rPr>
      </w:r>
    </w:p>
    <w:p>
      <w:pPr>
        <w:pStyle w:val="Normal"/>
        <w:tabs>
          <w:tab w:val="clear" w:pos="420"/>
          <w:tab w:val="left" w:pos="3941" w:leader="none"/>
        </w:tabs>
        <w:snapToGrid w:val="false"/>
        <w:spacing w:lineRule="auto" w:line="480"/>
        <w:rPr>
          <w:rFonts w:eastAsia="TimesNewRoman;Microsoft YaHei"/>
        </w:rPr>
      </w:pPr>
      <w:bookmarkStart w:id="4" w:name="OLE_LINK25"/>
      <w:bookmarkStart w:id="5" w:name="OLE_LINK24"/>
      <w:r>
        <w:rPr>
          <w:rFonts w:eastAsia="TimesNewRoman;Microsoft YaHei"/>
          <w:b/>
        </w:rPr>
        <w:t xml:space="preserve">Appendix Figure 2. </w:t>
      </w:r>
      <w:bookmarkEnd w:id="4"/>
      <w:bookmarkEnd w:id="5"/>
      <w:r>
        <w:rPr>
          <w:rFonts w:eastAsia="TimesNewRoman;Microsoft YaHei"/>
        </w:rPr>
        <w:t>The evidence network of all enrolled studies about the preventive effect of the nine anticoagulant drugs (</w:t>
      </w:r>
      <w:r>
        <w:rPr/>
        <w:t>edoxaban, dabigatan, apixaban, rivaroxaban, warfarin, heparin, bemiparin, ximelagatran and enoxaparin</w:t>
      </w:r>
      <w:r>
        <w:rPr>
          <w:rFonts w:eastAsia="TimesNewRoman;Microsoft YaHei"/>
        </w:rPr>
        <w:t xml:space="preserve">) on </w:t>
      </w:r>
      <w:r>
        <w:rPr>
          <w:bCs/>
        </w:rPr>
        <w:t xml:space="preserve">the symptomatic deep venous thrombosis, pulmonary embolism, as well as major and minor bleeding in post-operative patients received arthroplasty </w:t>
      </w:r>
      <w:r>
        <w:rPr>
          <w:rFonts w:eastAsia="TimesNewRoman;Microsoft YaHei"/>
        </w:rPr>
        <w:t xml:space="preserve">in this network meta-analysis. </w:t>
      </w:r>
    </w:p>
    <w:p>
      <w:pPr>
        <w:pStyle w:val="Normal"/>
        <w:tabs>
          <w:tab w:val="clear" w:pos="420"/>
          <w:tab w:val="left" w:pos="3941" w:leader="none"/>
        </w:tabs>
        <w:snapToGrid w:val="false"/>
        <w:spacing w:lineRule="auto" w:line="480"/>
        <w:rPr/>
      </w:pPr>
      <w:r>
        <w:rPr>
          <w:rFonts w:eastAsia="TimesNewRoman;Microsoft YaHei"/>
        </w:rPr>
        <w:t xml:space="preserve">Note: </w:t>
      </w:r>
      <w:r>
        <w:rPr>
          <w:rFonts w:eastAsia="TimesNewRoman;Microsoft YaHei"/>
        </w:rPr>
        <w:t>SDVT</w:t>
      </w:r>
      <w:r>
        <w:rPr>
          <w:rFonts w:eastAsia="TimesNewRoman;Microsoft YaHei"/>
        </w:rPr>
        <w:t xml:space="preserve"> </w:t>
      </w:r>
      <w:r>
        <w:rPr>
          <w:rFonts w:eastAsia="TimesNewRoman;Microsoft YaHei"/>
        </w:rPr>
        <w:t>= symptomatic deep venous thrombosis; PE</w:t>
      </w:r>
      <w:r>
        <w:rPr>
          <w:rFonts w:eastAsia="TimesNewRoman;Microsoft YaHei"/>
        </w:rPr>
        <w:t xml:space="preserve"> </w:t>
      </w:r>
      <w:r>
        <w:rPr>
          <w:rFonts w:eastAsia="TimesNewRoman;Microsoft YaHei"/>
        </w:rPr>
        <w:t>= pulmonary embolism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TimesNewRoman;Microsoft YaHei" w:cs="Times New Roman"/>
          <w:sz w:val="24"/>
          <w:szCs w:val="24"/>
        </w:rPr>
      </w:pPr>
      <w:r>
        <w:rPr>
          <w:rFonts w:eastAsia="TimesNewRoman;Microsoft YaHei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16:06:00Z</dcterms:created>
  <dc:creator>Current</dc:creator>
  <dc:description/>
  <dc:language>en-US</dc:language>
  <cp:lastModifiedBy>74700</cp:lastModifiedBy>
  <dcterms:modified xsi:type="dcterms:W3CDTF">2017-10-03T16:06:00Z</dcterms:modified>
  <cp:revision>2</cp:revision>
  <dc:subject/>
  <dc:title/>
</cp:coreProperties>
</file>